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549" w:rsidRPr="00986E8B" w:rsidRDefault="00986E8B" w:rsidP="00986E8B">
      <w:pPr>
        <w:jc w:val="center"/>
        <w:rPr>
          <w:rFonts w:asciiTheme="majorBidi" w:hAnsiTheme="majorBidi" w:cstheme="majorBidi"/>
          <w:sz w:val="24"/>
          <w:szCs w:val="24"/>
        </w:rPr>
      </w:pP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1.</w:t>
      </w:r>
      <w:r w:rsidRPr="00986E8B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986E8B">
        <w:rPr>
          <w:rFonts w:asciiTheme="majorBidi" w:hAnsiTheme="majorBidi" w:cstheme="majorBidi"/>
          <w:sz w:val="24"/>
          <w:szCs w:val="24"/>
        </w:rPr>
        <w:t xml:space="preserve">The most common continuous B-cell epitopes predicted for </w:t>
      </w:r>
      <w:r w:rsidRPr="00986E8B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986E8B">
        <w:rPr>
          <w:rFonts w:asciiTheme="majorBidi" w:hAnsiTheme="majorBidi" w:cstheme="majorBidi"/>
          <w:sz w:val="24"/>
          <w:szCs w:val="24"/>
        </w:rPr>
        <w:t xml:space="preserve"> </w:t>
      </w: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GRA1</w:t>
      </w:r>
      <w:r w:rsidRPr="00986E8B">
        <w:rPr>
          <w:rFonts w:asciiTheme="majorBidi" w:hAnsiTheme="majorBidi" w:cstheme="majorBidi"/>
          <w:sz w:val="24"/>
          <w:szCs w:val="24"/>
        </w:rPr>
        <w:t xml:space="preserve">, </w:t>
      </w: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MIC3</w:t>
      </w:r>
      <w:r w:rsidRPr="00986E8B">
        <w:rPr>
          <w:rFonts w:asciiTheme="majorBidi" w:hAnsiTheme="majorBidi" w:cstheme="majorBidi"/>
          <w:sz w:val="24"/>
          <w:szCs w:val="24"/>
        </w:rPr>
        <w:t xml:space="preserve">, </w:t>
      </w: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MIC6</w:t>
      </w:r>
      <w:r w:rsidRPr="00986E8B">
        <w:rPr>
          <w:rFonts w:asciiTheme="majorBidi" w:hAnsiTheme="majorBidi" w:cstheme="majorBidi"/>
          <w:sz w:val="24"/>
          <w:szCs w:val="24"/>
        </w:rPr>
        <w:t xml:space="preserve">, </w:t>
      </w: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SRS2</w:t>
      </w:r>
      <w:r w:rsidRPr="00986E8B">
        <w:rPr>
          <w:rFonts w:asciiTheme="majorBidi" w:hAnsiTheme="majorBidi" w:cstheme="majorBidi"/>
          <w:sz w:val="24"/>
          <w:szCs w:val="24"/>
        </w:rPr>
        <w:t xml:space="preserve">, </w:t>
      </w: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IMP-1</w:t>
      </w:r>
      <w:r w:rsidRPr="00986E8B">
        <w:rPr>
          <w:rFonts w:asciiTheme="majorBidi" w:hAnsiTheme="majorBidi" w:cstheme="majorBidi"/>
          <w:sz w:val="24"/>
          <w:szCs w:val="24"/>
        </w:rPr>
        <w:t xml:space="preserve"> and </w:t>
      </w:r>
      <w:r w:rsidRPr="00986E8B">
        <w:rPr>
          <w:rFonts w:asciiTheme="majorBidi" w:hAnsiTheme="majorBidi" w:cstheme="majorBidi"/>
          <w:b/>
          <w:bCs/>
          <w:color w:val="FF0000"/>
          <w:sz w:val="24"/>
          <w:szCs w:val="24"/>
        </w:rPr>
        <w:t>Profilin</w:t>
      </w:r>
      <w:r w:rsidRPr="00986E8B">
        <w:rPr>
          <w:rFonts w:asciiTheme="majorBidi" w:hAnsiTheme="majorBidi" w:cstheme="majorBidi"/>
          <w:sz w:val="24"/>
          <w:szCs w:val="24"/>
        </w:rPr>
        <w:t xml:space="preserve"> proteins, with subsequent screening in terms of antigenicity, allergenicity and water solubility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79"/>
        <w:gridCol w:w="2852"/>
        <w:gridCol w:w="1701"/>
        <w:gridCol w:w="1560"/>
        <w:gridCol w:w="1558"/>
      </w:tblGrid>
      <w:tr w:rsidR="00986E8B" w:rsidRPr="000E2B63" w:rsidTr="005D3E4F">
        <w:trPr>
          <w:jc w:val="center"/>
        </w:trPr>
        <w:tc>
          <w:tcPr>
            <w:tcW w:w="1679" w:type="dxa"/>
          </w:tcPr>
          <w:p w:rsidR="00986E8B" w:rsidRPr="000E2B63" w:rsidRDefault="00986E8B" w:rsidP="00B3212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B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amined Protein</w:t>
            </w:r>
          </w:p>
        </w:tc>
        <w:tc>
          <w:tcPr>
            <w:tcW w:w="2852" w:type="dxa"/>
          </w:tcPr>
          <w:p w:rsidR="00986E8B" w:rsidRPr="000E2B63" w:rsidRDefault="00986E8B" w:rsidP="00B3212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B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red linear B-cell epitopes</w:t>
            </w:r>
          </w:p>
        </w:tc>
        <w:tc>
          <w:tcPr>
            <w:tcW w:w="1701" w:type="dxa"/>
          </w:tcPr>
          <w:p w:rsidR="00986E8B" w:rsidRDefault="00986E8B" w:rsidP="00B3212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1560" w:type="dxa"/>
          </w:tcPr>
          <w:p w:rsidR="00986E8B" w:rsidRDefault="00986E8B" w:rsidP="00B3212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558" w:type="dxa"/>
          </w:tcPr>
          <w:p w:rsidR="00986E8B" w:rsidRDefault="00986E8B" w:rsidP="00B3212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pCalc water solubility prediction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 w:val="restart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A1</w:t>
            </w: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AEEEGTESIPG</w:t>
            </w:r>
          </w:p>
        </w:tc>
        <w:tc>
          <w:tcPr>
            <w:tcW w:w="1701" w:type="dxa"/>
          </w:tcPr>
          <w:p w:rsidR="005D3E4F" w:rsidRPr="000E2B63" w:rsidRDefault="00334F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15</w:t>
            </w:r>
          </w:p>
        </w:tc>
        <w:tc>
          <w:tcPr>
            <w:tcW w:w="1560" w:type="dxa"/>
          </w:tcPr>
          <w:p w:rsidR="005D3E4F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D3E4F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QHEGDIGYGVR</w:t>
            </w:r>
          </w:p>
        </w:tc>
        <w:tc>
          <w:tcPr>
            <w:tcW w:w="1701" w:type="dxa"/>
          </w:tcPr>
          <w:p w:rsidR="005D3E4F" w:rsidRPr="000E2B63" w:rsidRDefault="00334F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830</w:t>
            </w:r>
          </w:p>
        </w:tc>
        <w:tc>
          <w:tcPr>
            <w:tcW w:w="1560" w:type="dxa"/>
          </w:tcPr>
          <w:p w:rsidR="005D3E4F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D3E4F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B64429" w:rsidRDefault="005D3E4F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B644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green"/>
              </w:rPr>
              <w:t>DDAAGNPVDSD</w:t>
            </w:r>
          </w:p>
        </w:tc>
        <w:tc>
          <w:tcPr>
            <w:tcW w:w="1701" w:type="dxa"/>
          </w:tcPr>
          <w:p w:rsidR="005D3E4F" w:rsidRPr="00B64429" w:rsidRDefault="00334F5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B64429">
              <w:rPr>
                <w:rFonts w:asciiTheme="majorBidi" w:hAnsiTheme="majorBidi" w:cstheme="majorBidi"/>
                <w:highlight w:val="green"/>
              </w:rPr>
              <w:t>1.4553</w:t>
            </w:r>
          </w:p>
        </w:tc>
        <w:tc>
          <w:tcPr>
            <w:tcW w:w="1560" w:type="dxa"/>
          </w:tcPr>
          <w:p w:rsidR="005D3E4F" w:rsidRPr="00B64429" w:rsidRDefault="00511D6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B64429">
              <w:rPr>
                <w:rFonts w:asciiTheme="majorBidi" w:hAnsiTheme="majorBidi" w:cstheme="majorBidi"/>
                <w:highlight w:val="green"/>
              </w:rPr>
              <w:t>No</w:t>
            </w:r>
          </w:p>
        </w:tc>
        <w:tc>
          <w:tcPr>
            <w:tcW w:w="1558" w:type="dxa"/>
          </w:tcPr>
          <w:p w:rsidR="005D3E4F" w:rsidRPr="00B64429" w:rsidRDefault="00391A42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B64429">
              <w:rPr>
                <w:rFonts w:asciiTheme="majorBidi" w:hAnsiTheme="majorBidi" w:cstheme="majorBidi"/>
                <w:highlight w:val="green"/>
              </w:rPr>
              <w:t>Good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DGEWPRVVSGQKP</w:t>
            </w:r>
          </w:p>
        </w:tc>
        <w:tc>
          <w:tcPr>
            <w:tcW w:w="1701" w:type="dxa"/>
          </w:tcPr>
          <w:p w:rsidR="005D3E4F" w:rsidRPr="000E2B63" w:rsidRDefault="000C6B6A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18</w:t>
            </w:r>
          </w:p>
        </w:tc>
        <w:tc>
          <w:tcPr>
            <w:tcW w:w="1560" w:type="dxa"/>
          </w:tcPr>
          <w:p w:rsidR="005D3E4F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D3E4F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GLARTFRHFV</w:t>
            </w:r>
          </w:p>
        </w:tc>
        <w:tc>
          <w:tcPr>
            <w:tcW w:w="1701" w:type="dxa"/>
          </w:tcPr>
          <w:p w:rsidR="005D3E4F" w:rsidRPr="000E2B63" w:rsidRDefault="000C6B6A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0073</w:t>
            </w:r>
          </w:p>
        </w:tc>
        <w:tc>
          <w:tcPr>
            <w:tcW w:w="1560" w:type="dxa"/>
          </w:tcPr>
          <w:p w:rsidR="005D3E4F" w:rsidRPr="000E2B63" w:rsidRDefault="0064429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5D3E4F" w:rsidRPr="000E2B63" w:rsidRDefault="00D2770C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VTDDAITDGE</w:t>
            </w:r>
          </w:p>
        </w:tc>
        <w:tc>
          <w:tcPr>
            <w:tcW w:w="1701" w:type="dxa"/>
          </w:tcPr>
          <w:p w:rsidR="005D3E4F" w:rsidRPr="000E2B63" w:rsidRDefault="000C6B6A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481</w:t>
            </w:r>
          </w:p>
        </w:tc>
        <w:tc>
          <w:tcPr>
            <w:tcW w:w="1560" w:type="dxa"/>
          </w:tcPr>
          <w:p w:rsidR="005D3E4F" w:rsidRPr="000E2B63" w:rsidRDefault="0064429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5D3E4F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GYGVRAYAGV</w:t>
            </w:r>
          </w:p>
        </w:tc>
        <w:tc>
          <w:tcPr>
            <w:tcW w:w="1701" w:type="dxa"/>
          </w:tcPr>
          <w:p w:rsidR="005D3E4F" w:rsidRPr="000E2B63" w:rsidRDefault="00F12B9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03</w:t>
            </w:r>
          </w:p>
        </w:tc>
        <w:tc>
          <w:tcPr>
            <w:tcW w:w="1560" w:type="dxa"/>
          </w:tcPr>
          <w:p w:rsidR="005D3E4F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D3E4F" w:rsidRPr="000E2B63" w:rsidRDefault="00593C8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D3E4F" w:rsidRPr="000E2B63" w:rsidTr="005D3E4F">
        <w:trPr>
          <w:jc w:val="center"/>
        </w:trPr>
        <w:tc>
          <w:tcPr>
            <w:tcW w:w="1679" w:type="dxa"/>
            <w:vMerge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D3E4F" w:rsidRPr="000E2B63" w:rsidRDefault="005D3E4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CVCGLAI</w:t>
            </w:r>
          </w:p>
        </w:tc>
        <w:tc>
          <w:tcPr>
            <w:tcW w:w="1701" w:type="dxa"/>
          </w:tcPr>
          <w:p w:rsidR="005D3E4F" w:rsidRPr="000E2B63" w:rsidRDefault="00F12B9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28</w:t>
            </w:r>
          </w:p>
        </w:tc>
        <w:tc>
          <w:tcPr>
            <w:tcW w:w="1560" w:type="dxa"/>
          </w:tcPr>
          <w:p w:rsidR="005D3E4F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D3E4F" w:rsidRPr="000E2B63" w:rsidRDefault="00593C8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 w:val="restart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3</w:t>
            </w: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18364F">
              <w:rPr>
                <w:rFonts w:asciiTheme="majorBidi" w:hAnsiTheme="majorBidi" w:cstheme="majorBidi"/>
                <w:sz w:val="24"/>
                <w:szCs w:val="24"/>
              </w:rPr>
              <w:t>DGFMGDGKTCKPDP</w:t>
            </w:r>
          </w:p>
        </w:tc>
        <w:tc>
          <w:tcPr>
            <w:tcW w:w="1701" w:type="dxa"/>
          </w:tcPr>
          <w:p w:rsidR="0055623A" w:rsidRPr="000E2B63" w:rsidRDefault="00497D2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81</w:t>
            </w:r>
          </w:p>
        </w:tc>
        <w:tc>
          <w:tcPr>
            <w:tcW w:w="1560" w:type="dxa"/>
          </w:tcPr>
          <w:p w:rsidR="0055623A" w:rsidRPr="000E2B63" w:rsidRDefault="0064429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55623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18364F">
              <w:rPr>
                <w:rFonts w:asciiTheme="majorBidi" w:hAnsiTheme="majorBidi" w:cstheme="majorBidi"/>
                <w:sz w:val="24"/>
                <w:szCs w:val="24"/>
              </w:rPr>
              <w:t>GGCGEFCSSSWVFC</w:t>
            </w:r>
          </w:p>
        </w:tc>
        <w:tc>
          <w:tcPr>
            <w:tcW w:w="1701" w:type="dxa"/>
          </w:tcPr>
          <w:p w:rsidR="0055623A" w:rsidRPr="000E2B63" w:rsidRDefault="00497D2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129</w:t>
            </w:r>
          </w:p>
        </w:tc>
        <w:tc>
          <w:tcPr>
            <w:tcW w:w="1560" w:type="dxa"/>
          </w:tcPr>
          <w:p w:rsidR="0055623A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5623A" w:rsidRPr="000E2B63" w:rsidRDefault="00B76E7D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18364F">
              <w:rPr>
                <w:rFonts w:asciiTheme="majorBidi" w:hAnsiTheme="majorBidi" w:cstheme="majorBidi"/>
                <w:sz w:val="24"/>
                <w:szCs w:val="24"/>
              </w:rPr>
              <w:t>GYSCKKTGCNAYS</w:t>
            </w:r>
          </w:p>
        </w:tc>
        <w:tc>
          <w:tcPr>
            <w:tcW w:w="1701" w:type="dxa"/>
          </w:tcPr>
          <w:p w:rsidR="0055623A" w:rsidRPr="000E2B63" w:rsidRDefault="0014132C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07</w:t>
            </w:r>
          </w:p>
        </w:tc>
        <w:tc>
          <w:tcPr>
            <w:tcW w:w="1560" w:type="dxa"/>
          </w:tcPr>
          <w:p w:rsidR="0055623A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5623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761511" w:rsidRDefault="0055623A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761511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SEGQPCRNRQLHT</w:t>
            </w:r>
          </w:p>
        </w:tc>
        <w:tc>
          <w:tcPr>
            <w:tcW w:w="1701" w:type="dxa"/>
          </w:tcPr>
          <w:p w:rsidR="0055623A" w:rsidRPr="00761511" w:rsidRDefault="00F029C7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761511">
              <w:rPr>
                <w:rFonts w:asciiTheme="majorBidi" w:hAnsiTheme="majorBidi" w:cstheme="majorBidi"/>
                <w:highlight w:val="green"/>
              </w:rPr>
              <w:t>1.2169</w:t>
            </w:r>
          </w:p>
        </w:tc>
        <w:tc>
          <w:tcPr>
            <w:tcW w:w="1560" w:type="dxa"/>
          </w:tcPr>
          <w:p w:rsidR="0055623A" w:rsidRPr="00761511" w:rsidRDefault="00511D6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761511">
              <w:rPr>
                <w:rFonts w:asciiTheme="majorBidi" w:hAnsiTheme="majorBidi" w:cstheme="majorBidi"/>
                <w:highlight w:val="green"/>
              </w:rPr>
              <w:t>No</w:t>
            </w:r>
          </w:p>
        </w:tc>
        <w:tc>
          <w:tcPr>
            <w:tcW w:w="1558" w:type="dxa"/>
          </w:tcPr>
          <w:p w:rsidR="0055623A" w:rsidRPr="00761511" w:rsidRDefault="00391A42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761511">
              <w:rPr>
                <w:rFonts w:asciiTheme="majorBidi" w:hAnsiTheme="majorBidi" w:cstheme="majorBidi"/>
                <w:highlight w:val="green"/>
              </w:rPr>
              <w:t>Good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B074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TLATDDGTLICA</w:t>
            </w:r>
          </w:p>
        </w:tc>
        <w:tc>
          <w:tcPr>
            <w:tcW w:w="1701" w:type="dxa"/>
          </w:tcPr>
          <w:p w:rsidR="0055623A" w:rsidRPr="000E2B63" w:rsidRDefault="004A1443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18</w:t>
            </w:r>
          </w:p>
        </w:tc>
        <w:tc>
          <w:tcPr>
            <w:tcW w:w="1560" w:type="dxa"/>
          </w:tcPr>
          <w:p w:rsidR="0055623A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5623A" w:rsidRPr="000E2B63" w:rsidRDefault="00B76E7D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B074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CHKDAECVED</w:t>
            </w:r>
          </w:p>
        </w:tc>
        <w:tc>
          <w:tcPr>
            <w:tcW w:w="1701" w:type="dxa"/>
          </w:tcPr>
          <w:p w:rsidR="0055623A" w:rsidRPr="000E2B63" w:rsidRDefault="004A1443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507</w:t>
            </w:r>
          </w:p>
        </w:tc>
        <w:tc>
          <w:tcPr>
            <w:tcW w:w="1560" w:type="dxa"/>
          </w:tcPr>
          <w:p w:rsidR="0055623A" w:rsidRPr="000E2B63" w:rsidRDefault="0064429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55623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18364F">
              <w:rPr>
                <w:rFonts w:asciiTheme="majorBidi" w:hAnsiTheme="majorBidi" w:cstheme="majorBidi"/>
                <w:sz w:val="24"/>
                <w:szCs w:val="24"/>
              </w:rPr>
              <w:t>SCPNGLCCSKT</w:t>
            </w:r>
          </w:p>
        </w:tc>
        <w:tc>
          <w:tcPr>
            <w:tcW w:w="1701" w:type="dxa"/>
          </w:tcPr>
          <w:p w:rsidR="0055623A" w:rsidRPr="000E2B63" w:rsidRDefault="00F13A29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84</w:t>
            </w:r>
          </w:p>
        </w:tc>
        <w:tc>
          <w:tcPr>
            <w:tcW w:w="1560" w:type="dxa"/>
          </w:tcPr>
          <w:p w:rsidR="0055623A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5623A" w:rsidRPr="000E2B63" w:rsidRDefault="00B76E7D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18364F">
              <w:rPr>
                <w:rFonts w:asciiTheme="majorBidi" w:hAnsiTheme="majorBidi" w:cstheme="majorBidi"/>
                <w:sz w:val="24"/>
                <w:szCs w:val="24"/>
              </w:rPr>
              <w:t>GSNGSCIVVD</w:t>
            </w:r>
          </w:p>
        </w:tc>
        <w:tc>
          <w:tcPr>
            <w:tcW w:w="1701" w:type="dxa"/>
          </w:tcPr>
          <w:p w:rsidR="0055623A" w:rsidRPr="000E2B63" w:rsidRDefault="00980D8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73</w:t>
            </w:r>
          </w:p>
        </w:tc>
        <w:tc>
          <w:tcPr>
            <w:tcW w:w="1560" w:type="dxa"/>
          </w:tcPr>
          <w:p w:rsidR="0055623A" w:rsidRPr="000E2B63" w:rsidRDefault="00D8668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55623A" w:rsidRPr="000E2B63" w:rsidRDefault="00B76E7D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B074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EALTVQKSS</w:t>
            </w:r>
          </w:p>
        </w:tc>
        <w:tc>
          <w:tcPr>
            <w:tcW w:w="1701" w:type="dxa"/>
          </w:tcPr>
          <w:p w:rsidR="0055623A" w:rsidRPr="000E2B63" w:rsidRDefault="00980D8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14</w:t>
            </w:r>
          </w:p>
        </w:tc>
        <w:tc>
          <w:tcPr>
            <w:tcW w:w="1560" w:type="dxa"/>
          </w:tcPr>
          <w:p w:rsidR="0055623A" w:rsidRPr="000E2B63" w:rsidRDefault="00D8668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55623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55623A" w:rsidRPr="000E2B63" w:rsidTr="005D3E4F">
        <w:trPr>
          <w:jc w:val="center"/>
        </w:trPr>
        <w:tc>
          <w:tcPr>
            <w:tcW w:w="1679" w:type="dxa"/>
            <w:vMerge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55623A" w:rsidRPr="000E2B63" w:rsidRDefault="0055623A" w:rsidP="00B3212A">
            <w:pPr>
              <w:jc w:val="center"/>
              <w:rPr>
                <w:rFonts w:asciiTheme="majorBidi" w:hAnsiTheme="majorBidi" w:cstheme="majorBidi"/>
              </w:rPr>
            </w:pPr>
            <w:r w:rsidRPr="0018364F">
              <w:rPr>
                <w:rFonts w:asciiTheme="majorBidi" w:hAnsiTheme="majorBidi" w:cstheme="majorBidi"/>
                <w:sz w:val="24"/>
                <w:szCs w:val="24"/>
              </w:rPr>
              <w:t>SQHVEGVAES</w:t>
            </w:r>
          </w:p>
        </w:tc>
        <w:tc>
          <w:tcPr>
            <w:tcW w:w="1701" w:type="dxa"/>
          </w:tcPr>
          <w:p w:rsidR="0055623A" w:rsidRPr="000E2B63" w:rsidRDefault="00980D8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77</w:t>
            </w:r>
          </w:p>
        </w:tc>
        <w:tc>
          <w:tcPr>
            <w:tcW w:w="1560" w:type="dxa"/>
          </w:tcPr>
          <w:p w:rsidR="0055623A" w:rsidRPr="000E2B63" w:rsidRDefault="00511D6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55623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 w:val="restart"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6</w:t>
            </w: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DD59D3">
              <w:rPr>
                <w:rFonts w:asciiTheme="majorBidi" w:hAnsiTheme="majorBidi" w:cstheme="majorBidi"/>
                <w:sz w:val="24"/>
                <w:szCs w:val="24"/>
              </w:rPr>
              <w:t>EPVPERDNTDRTPP</w:t>
            </w:r>
          </w:p>
        </w:tc>
        <w:tc>
          <w:tcPr>
            <w:tcW w:w="1701" w:type="dxa"/>
          </w:tcPr>
          <w:p w:rsidR="0073614C" w:rsidRPr="000E2B63" w:rsidRDefault="0069493C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86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73614C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B2794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FEAVMDATAD</w:t>
            </w:r>
          </w:p>
        </w:tc>
        <w:tc>
          <w:tcPr>
            <w:tcW w:w="1701" w:type="dxa"/>
          </w:tcPr>
          <w:p w:rsidR="0073614C" w:rsidRPr="000E2B63" w:rsidRDefault="00503EC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02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73614C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B2794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VNGLASVLSS</w:t>
            </w:r>
          </w:p>
        </w:tc>
        <w:tc>
          <w:tcPr>
            <w:tcW w:w="1701" w:type="dxa"/>
          </w:tcPr>
          <w:p w:rsidR="0073614C" w:rsidRPr="000E2B63" w:rsidRDefault="00503EC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09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73614C" w:rsidRPr="000E2B63" w:rsidRDefault="00EF416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DD59D3">
              <w:rPr>
                <w:rFonts w:asciiTheme="majorBidi" w:hAnsiTheme="majorBidi" w:cstheme="majorBidi"/>
                <w:sz w:val="24"/>
                <w:szCs w:val="24"/>
              </w:rPr>
              <w:t>AAGGGAAYM</w:t>
            </w:r>
          </w:p>
        </w:tc>
        <w:tc>
          <w:tcPr>
            <w:tcW w:w="1701" w:type="dxa"/>
          </w:tcPr>
          <w:p w:rsidR="0073614C" w:rsidRPr="000E2B63" w:rsidRDefault="00503EC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12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73614C" w:rsidRPr="000E2B63" w:rsidRDefault="00EF416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DD59D3">
              <w:rPr>
                <w:rFonts w:asciiTheme="majorBidi" w:hAnsiTheme="majorBidi" w:cstheme="majorBidi"/>
                <w:sz w:val="24"/>
                <w:szCs w:val="24"/>
              </w:rPr>
              <w:t>NNACGPANA</w:t>
            </w:r>
          </w:p>
        </w:tc>
        <w:tc>
          <w:tcPr>
            <w:tcW w:w="1701" w:type="dxa"/>
          </w:tcPr>
          <w:p w:rsidR="0073614C" w:rsidRPr="000E2B63" w:rsidRDefault="000A496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40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73614C" w:rsidRPr="000E2B63" w:rsidRDefault="00EF416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B2794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ATADIKC</w:t>
            </w:r>
          </w:p>
        </w:tc>
        <w:tc>
          <w:tcPr>
            <w:tcW w:w="1701" w:type="dxa"/>
          </w:tcPr>
          <w:p w:rsidR="0073614C" w:rsidRPr="000E2B63" w:rsidRDefault="000A496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263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73614C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6363BA" w:rsidRDefault="00A26F67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green"/>
              </w:rPr>
              <w:t>GESGEGEE</w:t>
            </w:r>
          </w:p>
        </w:tc>
        <w:tc>
          <w:tcPr>
            <w:tcW w:w="1701" w:type="dxa"/>
          </w:tcPr>
          <w:p w:rsidR="0073614C" w:rsidRPr="006363BA" w:rsidRDefault="000A4960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highlight w:val="green"/>
              </w:rPr>
              <w:t>3.0951</w:t>
            </w:r>
          </w:p>
        </w:tc>
        <w:tc>
          <w:tcPr>
            <w:tcW w:w="1560" w:type="dxa"/>
          </w:tcPr>
          <w:p w:rsidR="0073614C" w:rsidRPr="006363BA" w:rsidRDefault="002D2A0E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highlight w:val="green"/>
              </w:rPr>
              <w:t>No</w:t>
            </w:r>
          </w:p>
        </w:tc>
        <w:tc>
          <w:tcPr>
            <w:tcW w:w="1558" w:type="dxa"/>
          </w:tcPr>
          <w:p w:rsidR="0073614C" w:rsidRPr="006363BA" w:rsidRDefault="00391A42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highlight w:val="green"/>
              </w:rPr>
              <w:t>Good</w:t>
            </w:r>
          </w:p>
        </w:tc>
      </w:tr>
      <w:tr w:rsidR="0073614C" w:rsidRPr="000E2B63" w:rsidTr="005D3E4F">
        <w:trPr>
          <w:jc w:val="center"/>
        </w:trPr>
        <w:tc>
          <w:tcPr>
            <w:tcW w:w="1679" w:type="dxa"/>
            <w:vMerge/>
          </w:tcPr>
          <w:p w:rsidR="0073614C" w:rsidRPr="000E2B63" w:rsidRDefault="0073614C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73614C" w:rsidRPr="000E2B63" w:rsidRDefault="00A26F67" w:rsidP="00B3212A">
            <w:pPr>
              <w:jc w:val="center"/>
              <w:rPr>
                <w:rFonts w:asciiTheme="majorBidi" w:hAnsiTheme="majorBidi" w:cstheme="majorBidi"/>
              </w:rPr>
            </w:pPr>
            <w:r w:rsidRPr="00B2794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CRSNPC</w:t>
            </w:r>
          </w:p>
        </w:tc>
        <w:tc>
          <w:tcPr>
            <w:tcW w:w="1701" w:type="dxa"/>
          </w:tcPr>
          <w:p w:rsidR="0073614C" w:rsidRPr="000E2B63" w:rsidRDefault="005E4FD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38</w:t>
            </w:r>
          </w:p>
        </w:tc>
        <w:tc>
          <w:tcPr>
            <w:tcW w:w="1560" w:type="dxa"/>
          </w:tcPr>
          <w:p w:rsidR="0073614C" w:rsidRPr="000E2B63" w:rsidRDefault="002D2A0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73614C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 w:val="restart"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RS2</w:t>
            </w: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6B76EF">
              <w:rPr>
                <w:rFonts w:asciiTheme="majorBidi" w:hAnsiTheme="majorBidi" w:cstheme="majorBidi"/>
                <w:sz w:val="24"/>
                <w:szCs w:val="24"/>
              </w:rPr>
              <w:t>ECKERPYSAVFPGF</w:t>
            </w:r>
          </w:p>
        </w:tc>
        <w:tc>
          <w:tcPr>
            <w:tcW w:w="1701" w:type="dxa"/>
          </w:tcPr>
          <w:p w:rsidR="00F008AA" w:rsidRPr="000E2B63" w:rsidRDefault="006C4A4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682</w:t>
            </w:r>
          </w:p>
        </w:tc>
        <w:tc>
          <w:tcPr>
            <w:tcW w:w="1560" w:type="dxa"/>
          </w:tcPr>
          <w:p w:rsidR="00F008AA" w:rsidRPr="000E2B63" w:rsidRDefault="0060782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F008A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DF77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SSSFWTGEASGVA</w:t>
            </w:r>
          </w:p>
        </w:tc>
        <w:tc>
          <w:tcPr>
            <w:tcW w:w="1701" w:type="dxa"/>
          </w:tcPr>
          <w:p w:rsidR="00F008AA" w:rsidRPr="000E2B63" w:rsidRDefault="006C4A4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775</w:t>
            </w:r>
          </w:p>
        </w:tc>
        <w:tc>
          <w:tcPr>
            <w:tcW w:w="1560" w:type="dxa"/>
          </w:tcPr>
          <w:p w:rsidR="00F008AA" w:rsidRPr="000E2B63" w:rsidRDefault="0060782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F008AA" w:rsidRPr="000E2B63" w:rsidRDefault="00D245D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DF77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ADAACFAKLSASQ</w:t>
            </w:r>
          </w:p>
        </w:tc>
        <w:tc>
          <w:tcPr>
            <w:tcW w:w="1701" w:type="dxa"/>
          </w:tcPr>
          <w:p w:rsidR="00F008AA" w:rsidRPr="000E2B63" w:rsidRDefault="006C4A4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22</w:t>
            </w:r>
          </w:p>
        </w:tc>
        <w:tc>
          <w:tcPr>
            <w:tcW w:w="1560" w:type="dxa"/>
          </w:tcPr>
          <w:p w:rsidR="00F008AA" w:rsidRPr="000E2B63" w:rsidRDefault="0060782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F008A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DF77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VYDSQHSIT</w:t>
            </w:r>
          </w:p>
        </w:tc>
        <w:tc>
          <w:tcPr>
            <w:tcW w:w="1701" w:type="dxa"/>
          </w:tcPr>
          <w:p w:rsidR="00F008AA" w:rsidRPr="000E2B63" w:rsidRDefault="006C4A4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58</w:t>
            </w:r>
          </w:p>
        </w:tc>
        <w:tc>
          <w:tcPr>
            <w:tcW w:w="1560" w:type="dxa"/>
          </w:tcPr>
          <w:p w:rsidR="00F008AA" w:rsidRPr="000E2B63" w:rsidRDefault="0060782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F008AA" w:rsidRPr="000E2B63" w:rsidRDefault="006109D7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6363BA" w:rsidRDefault="00617A3A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green"/>
              </w:rPr>
              <w:t>GPDGKAFPDDY</w:t>
            </w:r>
          </w:p>
        </w:tc>
        <w:tc>
          <w:tcPr>
            <w:tcW w:w="1701" w:type="dxa"/>
          </w:tcPr>
          <w:p w:rsidR="00F008AA" w:rsidRPr="006363BA" w:rsidRDefault="00025125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highlight w:val="green"/>
              </w:rPr>
              <w:t>1.6063</w:t>
            </w:r>
          </w:p>
        </w:tc>
        <w:tc>
          <w:tcPr>
            <w:tcW w:w="1560" w:type="dxa"/>
          </w:tcPr>
          <w:p w:rsidR="00F008AA" w:rsidRPr="006363BA" w:rsidRDefault="0060782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highlight w:val="green"/>
              </w:rPr>
              <w:t>No</w:t>
            </w:r>
          </w:p>
        </w:tc>
        <w:tc>
          <w:tcPr>
            <w:tcW w:w="1558" w:type="dxa"/>
          </w:tcPr>
          <w:p w:rsidR="00F008AA" w:rsidRPr="006363BA" w:rsidRDefault="00391A42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6363BA">
              <w:rPr>
                <w:rFonts w:asciiTheme="majorBidi" w:hAnsiTheme="majorBidi" w:cstheme="majorBidi"/>
                <w:highlight w:val="green"/>
              </w:rPr>
              <w:t>Good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6B76EF">
              <w:rPr>
                <w:rFonts w:asciiTheme="majorBidi" w:hAnsiTheme="majorBidi" w:cstheme="majorBidi"/>
                <w:sz w:val="24"/>
                <w:szCs w:val="24"/>
              </w:rPr>
              <w:t>VAKPAGAGSN</w:t>
            </w:r>
          </w:p>
        </w:tc>
        <w:tc>
          <w:tcPr>
            <w:tcW w:w="1701" w:type="dxa"/>
          </w:tcPr>
          <w:p w:rsidR="00F008AA" w:rsidRPr="000E2B63" w:rsidRDefault="00025125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244</w:t>
            </w:r>
          </w:p>
        </w:tc>
        <w:tc>
          <w:tcPr>
            <w:tcW w:w="1560" w:type="dxa"/>
          </w:tcPr>
          <w:p w:rsidR="00F008AA" w:rsidRPr="000E2B63" w:rsidRDefault="00AE596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F008A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DF77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NGVTLICGPD</w:t>
            </w:r>
          </w:p>
        </w:tc>
        <w:tc>
          <w:tcPr>
            <w:tcW w:w="1701" w:type="dxa"/>
          </w:tcPr>
          <w:p w:rsidR="00F008AA" w:rsidRPr="000E2B63" w:rsidRDefault="00025125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786</w:t>
            </w:r>
          </w:p>
        </w:tc>
        <w:tc>
          <w:tcPr>
            <w:tcW w:w="1560" w:type="dxa"/>
          </w:tcPr>
          <w:p w:rsidR="00F008AA" w:rsidRPr="000E2B63" w:rsidRDefault="0060782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F008AA" w:rsidRPr="000E2B63" w:rsidRDefault="006109D7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6B76EF">
              <w:rPr>
                <w:rFonts w:asciiTheme="majorBidi" w:hAnsiTheme="majorBidi" w:cstheme="majorBidi"/>
                <w:sz w:val="24"/>
                <w:szCs w:val="24"/>
              </w:rPr>
              <w:t>VNRSVSVFA</w:t>
            </w:r>
          </w:p>
        </w:tc>
        <w:tc>
          <w:tcPr>
            <w:tcW w:w="1701" w:type="dxa"/>
          </w:tcPr>
          <w:p w:rsidR="00F008AA" w:rsidRPr="000E2B63" w:rsidRDefault="00025125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0</w:t>
            </w:r>
          </w:p>
        </w:tc>
        <w:tc>
          <w:tcPr>
            <w:tcW w:w="1560" w:type="dxa"/>
          </w:tcPr>
          <w:p w:rsidR="00F008AA" w:rsidRPr="000E2B63" w:rsidRDefault="00AE596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F008AA" w:rsidRPr="000E2B63" w:rsidRDefault="00566996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F008AA" w:rsidRPr="000E2B63" w:rsidTr="005D3E4F">
        <w:trPr>
          <w:jc w:val="center"/>
        </w:trPr>
        <w:tc>
          <w:tcPr>
            <w:tcW w:w="1679" w:type="dxa"/>
            <w:vMerge/>
          </w:tcPr>
          <w:p w:rsidR="00F008AA" w:rsidRPr="000E2B63" w:rsidRDefault="00F008AA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F008AA" w:rsidRPr="000E2B63" w:rsidRDefault="00617A3A" w:rsidP="00B3212A">
            <w:pPr>
              <w:jc w:val="center"/>
              <w:rPr>
                <w:rFonts w:asciiTheme="majorBidi" w:hAnsiTheme="majorBidi" w:cstheme="majorBidi"/>
              </w:rPr>
            </w:pPr>
            <w:r w:rsidRPr="00DF77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AGKNVCLL</w:t>
            </w:r>
          </w:p>
        </w:tc>
        <w:tc>
          <w:tcPr>
            <w:tcW w:w="1701" w:type="dxa"/>
          </w:tcPr>
          <w:p w:rsidR="00F008AA" w:rsidRPr="000E2B63" w:rsidRDefault="00025125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19</w:t>
            </w:r>
          </w:p>
        </w:tc>
        <w:tc>
          <w:tcPr>
            <w:tcW w:w="1560" w:type="dxa"/>
          </w:tcPr>
          <w:p w:rsidR="00F008AA" w:rsidRPr="000E2B63" w:rsidRDefault="00AE596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F008AA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 w:val="restart"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IMP-1</w:t>
            </w: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B668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AVAEGLQTAQK</w:t>
            </w:r>
          </w:p>
        </w:tc>
        <w:tc>
          <w:tcPr>
            <w:tcW w:w="1701" w:type="dxa"/>
          </w:tcPr>
          <w:p w:rsidR="00265FED" w:rsidRPr="000E2B63" w:rsidRDefault="00437ED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16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265FED" w:rsidRPr="000E2B63" w:rsidRDefault="00391A4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B668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TEDGDVIVAVDE</w:t>
            </w:r>
          </w:p>
        </w:tc>
        <w:tc>
          <w:tcPr>
            <w:tcW w:w="1701" w:type="dxa"/>
          </w:tcPr>
          <w:p w:rsidR="00265FED" w:rsidRPr="000E2B63" w:rsidRDefault="00437EDF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89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265FED" w:rsidRPr="000E2B63" w:rsidRDefault="007544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720B64">
              <w:rPr>
                <w:rFonts w:asciiTheme="majorBidi" w:hAnsiTheme="majorBidi" w:cstheme="majorBidi"/>
                <w:sz w:val="24"/>
                <w:szCs w:val="24"/>
              </w:rPr>
              <w:t>TADSSKGRNSESK</w:t>
            </w:r>
          </w:p>
        </w:tc>
        <w:tc>
          <w:tcPr>
            <w:tcW w:w="1701" w:type="dxa"/>
          </w:tcPr>
          <w:p w:rsidR="00265FED" w:rsidRPr="000E2B63" w:rsidRDefault="00857C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02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265FED" w:rsidRPr="000E2B63" w:rsidRDefault="007544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B668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KAGKILVSFVPA</w:t>
            </w:r>
          </w:p>
        </w:tc>
        <w:tc>
          <w:tcPr>
            <w:tcW w:w="1701" w:type="dxa"/>
          </w:tcPr>
          <w:p w:rsidR="00265FED" w:rsidRPr="000E2B63" w:rsidRDefault="00857C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90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265FED" w:rsidRPr="000E2B63" w:rsidRDefault="00566996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1C638C" w:rsidRDefault="00A45B7F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MKYEQKGGKTE</w:t>
            </w:r>
          </w:p>
        </w:tc>
        <w:tc>
          <w:tcPr>
            <w:tcW w:w="1701" w:type="dxa"/>
          </w:tcPr>
          <w:p w:rsidR="00265FED" w:rsidRPr="001C638C" w:rsidRDefault="00456433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highlight w:val="green"/>
              </w:rPr>
              <w:t>1.5936</w:t>
            </w:r>
          </w:p>
        </w:tc>
        <w:tc>
          <w:tcPr>
            <w:tcW w:w="1560" w:type="dxa"/>
          </w:tcPr>
          <w:p w:rsidR="00265FED" w:rsidRPr="001C638C" w:rsidRDefault="001B4ADE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highlight w:val="green"/>
              </w:rPr>
              <w:t>No</w:t>
            </w:r>
          </w:p>
        </w:tc>
        <w:tc>
          <w:tcPr>
            <w:tcW w:w="1558" w:type="dxa"/>
          </w:tcPr>
          <w:p w:rsidR="00265FED" w:rsidRPr="001C638C" w:rsidRDefault="0075445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highlight w:val="green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B668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PRDLELLRQA</w:t>
            </w:r>
          </w:p>
        </w:tc>
        <w:tc>
          <w:tcPr>
            <w:tcW w:w="1701" w:type="dxa"/>
          </w:tcPr>
          <w:p w:rsidR="00265FED" w:rsidRPr="000E2B63" w:rsidRDefault="008C145B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859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265FED" w:rsidRPr="000E2B63" w:rsidRDefault="00566996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720B64">
              <w:rPr>
                <w:rFonts w:asciiTheme="majorBidi" w:hAnsiTheme="majorBidi" w:cstheme="majorBidi"/>
                <w:sz w:val="24"/>
                <w:szCs w:val="24"/>
              </w:rPr>
              <w:t>KSIKGEKTNIV</w:t>
            </w:r>
          </w:p>
        </w:tc>
        <w:tc>
          <w:tcPr>
            <w:tcW w:w="1701" w:type="dxa"/>
          </w:tcPr>
          <w:p w:rsidR="00265FED" w:rsidRPr="000E2B63" w:rsidRDefault="009E414C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11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265FED" w:rsidRPr="000E2B63" w:rsidRDefault="0063487A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65FED" w:rsidRPr="000E2B63" w:rsidTr="005D3E4F">
        <w:trPr>
          <w:jc w:val="center"/>
        </w:trPr>
        <w:tc>
          <w:tcPr>
            <w:tcW w:w="1679" w:type="dxa"/>
            <w:vMerge/>
          </w:tcPr>
          <w:p w:rsidR="00265FED" w:rsidRPr="000E2B63" w:rsidRDefault="00265FED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265FED" w:rsidRPr="000E2B63" w:rsidRDefault="00A45B7F" w:rsidP="00B3212A">
            <w:pPr>
              <w:jc w:val="center"/>
              <w:rPr>
                <w:rFonts w:asciiTheme="majorBidi" w:hAnsiTheme="majorBidi" w:cstheme="majorBidi"/>
              </w:rPr>
            </w:pPr>
            <w:r w:rsidRPr="00B668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DSSKGRN</w:t>
            </w:r>
          </w:p>
        </w:tc>
        <w:tc>
          <w:tcPr>
            <w:tcW w:w="1701" w:type="dxa"/>
          </w:tcPr>
          <w:p w:rsidR="00265FED" w:rsidRPr="000E2B63" w:rsidRDefault="009E414C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42</w:t>
            </w:r>
          </w:p>
        </w:tc>
        <w:tc>
          <w:tcPr>
            <w:tcW w:w="1560" w:type="dxa"/>
          </w:tcPr>
          <w:p w:rsidR="00265FED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265FED" w:rsidRPr="000E2B63" w:rsidRDefault="00566996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 w:val="restart"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filin</w:t>
            </w:r>
          </w:p>
        </w:tc>
        <w:tc>
          <w:tcPr>
            <w:tcW w:w="2852" w:type="dxa"/>
          </w:tcPr>
          <w:p w:rsidR="00A83200" w:rsidRPr="000E2B63" w:rsidRDefault="00217870" w:rsidP="00B3212A">
            <w:pPr>
              <w:jc w:val="center"/>
              <w:rPr>
                <w:rFonts w:asciiTheme="majorBidi" w:hAnsiTheme="majorBidi" w:cstheme="majorBidi"/>
              </w:rPr>
            </w:pPr>
            <w:r w:rsidRPr="00AB7404">
              <w:rPr>
                <w:rFonts w:asciiTheme="majorBidi" w:hAnsiTheme="majorBidi" w:cstheme="majorBidi"/>
                <w:sz w:val="24"/>
                <w:szCs w:val="24"/>
              </w:rPr>
              <w:t>QKYKVVRPEKGFEY</w:t>
            </w:r>
          </w:p>
        </w:tc>
        <w:tc>
          <w:tcPr>
            <w:tcW w:w="1701" w:type="dxa"/>
          </w:tcPr>
          <w:p w:rsidR="00A83200" w:rsidRPr="000E2B63" w:rsidRDefault="00BF7733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904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A83200" w:rsidRPr="000E2B63" w:rsidRDefault="00324682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1C638C" w:rsidRDefault="00217870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green"/>
              </w:rPr>
              <w:t>SKLYKEDHEEDT</w:t>
            </w:r>
          </w:p>
        </w:tc>
        <w:tc>
          <w:tcPr>
            <w:tcW w:w="1701" w:type="dxa"/>
          </w:tcPr>
          <w:p w:rsidR="00A83200" w:rsidRPr="001C638C" w:rsidRDefault="00BF7733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highlight w:val="green"/>
              </w:rPr>
              <w:t>0.9530</w:t>
            </w:r>
          </w:p>
        </w:tc>
        <w:tc>
          <w:tcPr>
            <w:tcW w:w="1560" w:type="dxa"/>
          </w:tcPr>
          <w:p w:rsidR="00A83200" w:rsidRPr="001C638C" w:rsidRDefault="004F35E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highlight w:val="green"/>
              </w:rPr>
              <w:t>No</w:t>
            </w:r>
          </w:p>
        </w:tc>
        <w:tc>
          <w:tcPr>
            <w:tcW w:w="1558" w:type="dxa"/>
          </w:tcPr>
          <w:p w:rsidR="00A83200" w:rsidRPr="001C638C" w:rsidRDefault="004F35E1" w:rsidP="00B3212A">
            <w:pPr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1C638C">
              <w:rPr>
                <w:rFonts w:asciiTheme="majorBidi" w:hAnsiTheme="majorBidi" w:cstheme="majorBidi"/>
                <w:highlight w:val="green"/>
              </w:rPr>
              <w:t>Good</w:t>
            </w:r>
            <w:bookmarkStart w:id="0" w:name="_GoBack"/>
            <w:bookmarkEnd w:id="0"/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0E2B63" w:rsidRDefault="00217870" w:rsidP="00B3212A">
            <w:pPr>
              <w:jc w:val="center"/>
              <w:rPr>
                <w:rFonts w:asciiTheme="majorBidi" w:hAnsiTheme="majorBidi" w:cstheme="majorBidi"/>
              </w:rPr>
            </w:pPr>
            <w:r w:rsidRPr="00AB7404">
              <w:rPr>
                <w:rFonts w:asciiTheme="majorBidi" w:hAnsiTheme="majorBidi" w:cstheme="majorBidi"/>
                <w:sz w:val="24"/>
                <w:szCs w:val="24"/>
              </w:rPr>
              <w:t>CTFDITMCARS</w:t>
            </w:r>
          </w:p>
        </w:tc>
        <w:tc>
          <w:tcPr>
            <w:tcW w:w="1701" w:type="dxa"/>
          </w:tcPr>
          <w:p w:rsidR="00A83200" w:rsidRPr="000E2B63" w:rsidRDefault="00BD3DF5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29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A83200" w:rsidRPr="000E2B63" w:rsidRDefault="00EB3FA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0E2B63" w:rsidRDefault="00217870" w:rsidP="00B3212A">
            <w:pPr>
              <w:jc w:val="center"/>
              <w:rPr>
                <w:rFonts w:asciiTheme="majorBidi" w:hAnsiTheme="majorBidi" w:cstheme="majorBidi"/>
              </w:rPr>
            </w:pPr>
            <w:r w:rsidRPr="00517B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ASTIKAAVD</w:t>
            </w:r>
          </w:p>
        </w:tc>
        <w:tc>
          <w:tcPr>
            <w:tcW w:w="1701" w:type="dxa"/>
          </w:tcPr>
          <w:p w:rsidR="00A83200" w:rsidRPr="000E2B63" w:rsidRDefault="00BC7783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07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A83200" w:rsidRPr="000E2B63" w:rsidRDefault="00EB3FA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0E2B63" w:rsidRDefault="00217870" w:rsidP="00B3212A">
            <w:pPr>
              <w:jc w:val="center"/>
              <w:rPr>
                <w:rFonts w:asciiTheme="majorBidi" w:hAnsiTheme="majorBidi" w:cstheme="majorBidi"/>
              </w:rPr>
            </w:pPr>
            <w:r w:rsidRPr="00517B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LVDTGYCCA</w:t>
            </w:r>
          </w:p>
        </w:tc>
        <w:tc>
          <w:tcPr>
            <w:tcW w:w="1701" w:type="dxa"/>
          </w:tcPr>
          <w:p w:rsidR="00A83200" w:rsidRPr="000E2B63" w:rsidRDefault="00B434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89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A83200" w:rsidRPr="000E2B63" w:rsidRDefault="00EB3FA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0E2B63" w:rsidRDefault="009322F3" w:rsidP="00B3212A">
            <w:pPr>
              <w:jc w:val="center"/>
              <w:rPr>
                <w:rFonts w:asciiTheme="majorBidi" w:hAnsiTheme="majorBidi" w:cstheme="majorBidi"/>
              </w:rPr>
            </w:pPr>
            <w:r w:rsidRPr="00AB7404">
              <w:rPr>
                <w:rFonts w:asciiTheme="majorBidi" w:hAnsiTheme="majorBidi" w:cstheme="majorBidi"/>
                <w:sz w:val="24"/>
                <w:szCs w:val="24"/>
              </w:rPr>
              <w:t>KAAVDDGS</w:t>
            </w:r>
          </w:p>
        </w:tc>
        <w:tc>
          <w:tcPr>
            <w:tcW w:w="1701" w:type="dxa"/>
          </w:tcPr>
          <w:p w:rsidR="00A83200" w:rsidRPr="000E2B63" w:rsidRDefault="00B434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80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A83200" w:rsidRPr="000E2B63" w:rsidRDefault="00EB3FA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0E2B63" w:rsidRDefault="009322F3" w:rsidP="00B3212A">
            <w:pPr>
              <w:jc w:val="center"/>
              <w:rPr>
                <w:rFonts w:asciiTheme="majorBidi" w:hAnsiTheme="majorBidi" w:cstheme="majorBidi"/>
              </w:rPr>
            </w:pPr>
            <w:r w:rsidRPr="00AB7404">
              <w:rPr>
                <w:rFonts w:asciiTheme="majorBidi" w:hAnsiTheme="majorBidi" w:cstheme="majorBidi"/>
                <w:sz w:val="24"/>
                <w:szCs w:val="24"/>
              </w:rPr>
              <w:t>VVKEWLVD</w:t>
            </w:r>
          </w:p>
        </w:tc>
        <w:tc>
          <w:tcPr>
            <w:tcW w:w="1701" w:type="dxa"/>
          </w:tcPr>
          <w:p w:rsidR="00A83200" w:rsidRPr="000E2B63" w:rsidRDefault="00B434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99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8" w:type="dxa"/>
          </w:tcPr>
          <w:p w:rsidR="00A83200" w:rsidRPr="000E2B63" w:rsidRDefault="00EB3FA8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A83200" w:rsidRPr="000E2B63" w:rsidTr="005D3E4F">
        <w:trPr>
          <w:jc w:val="center"/>
        </w:trPr>
        <w:tc>
          <w:tcPr>
            <w:tcW w:w="1679" w:type="dxa"/>
            <w:vMerge/>
          </w:tcPr>
          <w:p w:rsidR="00A83200" w:rsidRPr="000E2B63" w:rsidRDefault="00A83200" w:rsidP="00B321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52" w:type="dxa"/>
          </w:tcPr>
          <w:p w:rsidR="00A83200" w:rsidRPr="000E2B63" w:rsidRDefault="009322F3" w:rsidP="00B3212A">
            <w:pPr>
              <w:jc w:val="center"/>
              <w:rPr>
                <w:rFonts w:asciiTheme="majorBidi" w:hAnsiTheme="majorBidi" w:cstheme="majorBidi"/>
              </w:rPr>
            </w:pPr>
            <w:r w:rsidRPr="00517B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IANAEDG</w:t>
            </w:r>
          </w:p>
        </w:tc>
        <w:tc>
          <w:tcPr>
            <w:tcW w:w="1701" w:type="dxa"/>
          </w:tcPr>
          <w:p w:rsidR="00A83200" w:rsidRPr="000E2B63" w:rsidRDefault="00B43451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570</w:t>
            </w:r>
          </w:p>
        </w:tc>
        <w:tc>
          <w:tcPr>
            <w:tcW w:w="1560" w:type="dxa"/>
          </w:tcPr>
          <w:p w:rsidR="00A83200" w:rsidRPr="000E2B63" w:rsidRDefault="001B4ADE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8" w:type="dxa"/>
          </w:tcPr>
          <w:p w:rsidR="00A83200" w:rsidRPr="000E2B63" w:rsidRDefault="00B01660" w:rsidP="00B321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</w:tbl>
    <w:p w:rsidR="00986E8B" w:rsidRDefault="00986E8B" w:rsidP="00BD0047"/>
    <w:p w:rsidR="00986E8B" w:rsidRPr="000E2B63" w:rsidRDefault="00986E8B" w:rsidP="00BD0047"/>
    <w:sectPr w:rsidR="00986E8B" w:rsidRPr="000E2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A9D"/>
    <w:rsid w:val="00025125"/>
    <w:rsid w:val="00036870"/>
    <w:rsid w:val="000428D2"/>
    <w:rsid w:val="00054DC4"/>
    <w:rsid w:val="000A2296"/>
    <w:rsid w:val="000A4960"/>
    <w:rsid w:val="000A5D9D"/>
    <w:rsid w:val="000C6B6A"/>
    <w:rsid w:val="000E2B63"/>
    <w:rsid w:val="00116149"/>
    <w:rsid w:val="001166B6"/>
    <w:rsid w:val="00123493"/>
    <w:rsid w:val="00131036"/>
    <w:rsid w:val="0014132C"/>
    <w:rsid w:val="00152FFA"/>
    <w:rsid w:val="00166A9D"/>
    <w:rsid w:val="00180F7A"/>
    <w:rsid w:val="0018364F"/>
    <w:rsid w:val="00191A9D"/>
    <w:rsid w:val="001A4498"/>
    <w:rsid w:val="001A5FFC"/>
    <w:rsid w:val="001B4ADE"/>
    <w:rsid w:val="001C638C"/>
    <w:rsid w:val="00217870"/>
    <w:rsid w:val="00217F00"/>
    <w:rsid w:val="00242809"/>
    <w:rsid w:val="00265FED"/>
    <w:rsid w:val="002A24A3"/>
    <w:rsid w:val="002D2A0E"/>
    <w:rsid w:val="003008D1"/>
    <w:rsid w:val="00324682"/>
    <w:rsid w:val="00330804"/>
    <w:rsid w:val="00334F51"/>
    <w:rsid w:val="0034054B"/>
    <w:rsid w:val="00391A42"/>
    <w:rsid w:val="003E1850"/>
    <w:rsid w:val="00405ABB"/>
    <w:rsid w:val="0040630F"/>
    <w:rsid w:val="004245DC"/>
    <w:rsid w:val="00437EDF"/>
    <w:rsid w:val="00456433"/>
    <w:rsid w:val="00464238"/>
    <w:rsid w:val="00464A19"/>
    <w:rsid w:val="00497D22"/>
    <w:rsid w:val="004A1443"/>
    <w:rsid w:val="004A16AF"/>
    <w:rsid w:val="004B5B76"/>
    <w:rsid w:val="004D2DD4"/>
    <w:rsid w:val="004F35E1"/>
    <w:rsid w:val="00500548"/>
    <w:rsid w:val="00503EC1"/>
    <w:rsid w:val="005104EE"/>
    <w:rsid w:val="00511D61"/>
    <w:rsid w:val="00517B03"/>
    <w:rsid w:val="00536DF8"/>
    <w:rsid w:val="00540549"/>
    <w:rsid w:val="0055623A"/>
    <w:rsid w:val="005618E3"/>
    <w:rsid w:val="00566996"/>
    <w:rsid w:val="00593C81"/>
    <w:rsid w:val="005B20B7"/>
    <w:rsid w:val="005D028A"/>
    <w:rsid w:val="005D3E4F"/>
    <w:rsid w:val="005E4FD2"/>
    <w:rsid w:val="006004D1"/>
    <w:rsid w:val="006025F1"/>
    <w:rsid w:val="00607821"/>
    <w:rsid w:val="006109D7"/>
    <w:rsid w:val="00617A3A"/>
    <w:rsid w:val="0063487A"/>
    <w:rsid w:val="006363BA"/>
    <w:rsid w:val="006372B0"/>
    <w:rsid w:val="00644298"/>
    <w:rsid w:val="00650D42"/>
    <w:rsid w:val="00670154"/>
    <w:rsid w:val="00676AE6"/>
    <w:rsid w:val="0069493C"/>
    <w:rsid w:val="006A01DF"/>
    <w:rsid w:val="006B76EF"/>
    <w:rsid w:val="006C4A40"/>
    <w:rsid w:val="006D5AC4"/>
    <w:rsid w:val="006E7827"/>
    <w:rsid w:val="006F76C7"/>
    <w:rsid w:val="00720B64"/>
    <w:rsid w:val="0073614C"/>
    <w:rsid w:val="00754451"/>
    <w:rsid w:val="00761511"/>
    <w:rsid w:val="0076220C"/>
    <w:rsid w:val="00773E3C"/>
    <w:rsid w:val="00774CCE"/>
    <w:rsid w:val="007A23E5"/>
    <w:rsid w:val="007A6D55"/>
    <w:rsid w:val="007E768A"/>
    <w:rsid w:val="007F1B91"/>
    <w:rsid w:val="0081644B"/>
    <w:rsid w:val="00827557"/>
    <w:rsid w:val="00857C51"/>
    <w:rsid w:val="00880C9E"/>
    <w:rsid w:val="008C145B"/>
    <w:rsid w:val="008F1852"/>
    <w:rsid w:val="009322F3"/>
    <w:rsid w:val="00980D8F"/>
    <w:rsid w:val="009841C3"/>
    <w:rsid w:val="00986E8B"/>
    <w:rsid w:val="009E414C"/>
    <w:rsid w:val="00A12EB3"/>
    <w:rsid w:val="00A154E6"/>
    <w:rsid w:val="00A26F67"/>
    <w:rsid w:val="00A45364"/>
    <w:rsid w:val="00A45B7F"/>
    <w:rsid w:val="00A6739F"/>
    <w:rsid w:val="00A83200"/>
    <w:rsid w:val="00A832C0"/>
    <w:rsid w:val="00A94340"/>
    <w:rsid w:val="00AB7404"/>
    <w:rsid w:val="00AE5962"/>
    <w:rsid w:val="00B01660"/>
    <w:rsid w:val="00B0741B"/>
    <w:rsid w:val="00B16EBC"/>
    <w:rsid w:val="00B27940"/>
    <w:rsid w:val="00B43451"/>
    <w:rsid w:val="00B53E36"/>
    <w:rsid w:val="00B64429"/>
    <w:rsid w:val="00B668C5"/>
    <w:rsid w:val="00B669C7"/>
    <w:rsid w:val="00B73FED"/>
    <w:rsid w:val="00B76E7D"/>
    <w:rsid w:val="00B80CD6"/>
    <w:rsid w:val="00BB0331"/>
    <w:rsid w:val="00BC7783"/>
    <w:rsid w:val="00BD0047"/>
    <w:rsid w:val="00BD3DF5"/>
    <w:rsid w:val="00BF7733"/>
    <w:rsid w:val="00C53B7A"/>
    <w:rsid w:val="00C542EB"/>
    <w:rsid w:val="00C54BCC"/>
    <w:rsid w:val="00C57B71"/>
    <w:rsid w:val="00C75BCD"/>
    <w:rsid w:val="00CC542D"/>
    <w:rsid w:val="00D000C6"/>
    <w:rsid w:val="00D14706"/>
    <w:rsid w:val="00D245D1"/>
    <w:rsid w:val="00D2770C"/>
    <w:rsid w:val="00D7757C"/>
    <w:rsid w:val="00D86688"/>
    <w:rsid w:val="00D86F43"/>
    <w:rsid w:val="00D97E6A"/>
    <w:rsid w:val="00DA2E50"/>
    <w:rsid w:val="00DD59D3"/>
    <w:rsid w:val="00DF77C3"/>
    <w:rsid w:val="00E02778"/>
    <w:rsid w:val="00E1096C"/>
    <w:rsid w:val="00E84359"/>
    <w:rsid w:val="00E92BB1"/>
    <w:rsid w:val="00EB3FA8"/>
    <w:rsid w:val="00ED720E"/>
    <w:rsid w:val="00EF0496"/>
    <w:rsid w:val="00EF4162"/>
    <w:rsid w:val="00EF540E"/>
    <w:rsid w:val="00F004F1"/>
    <w:rsid w:val="00F008AA"/>
    <w:rsid w:val="00F029C7"/>
    <w:rsid w:val="00F04AB6"/>
    <w:rsid w:val="00F12B98"/>
    <w:rsid w:val="00F13A29"/>
    <w:rsid w:val="00F225AA"/>
    <w:rsid w:val="00F5207F"/>
    <w:rsid w:val="00F55E4F"/>
    <w:rsid w:val="00F74383"/>
    <w:rsid w:val="00F926EA"/>
    <w:rsid w:val="00F9391D"/>
    <w:rsid w:val="00FB3D53"/>
    <w:rsid w:val="00FE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6FB39"/>
  <w15:chartTrackingRefBased/>
  <w15:docId w15:val="{E099D15D-A6B1-4E21-A3AA-D8BF54C2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D53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B3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3D5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B3D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182</cp:revision>
  <dcterms:created xsi:type="dcterms:W3CDTF">2021-05-23T05:57:00Z</dcterms:created>
  <dcterms:modified xsi:type="dcterms:W3CDTF">2021-05-23T13:47:00Z</dcterms:modified>
</cp:coreProperties>
</file>